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EFF" w:rsidRPr="000B6E1B" w:rsidRDefault="00C94EFF" w:rsidP="00C94EF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B6E1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 Table</w:t>
      </w:r>
      <w:r w:rsidRPr="000B6E1B">
        <w:rPr>
          <w:rFonts w:ascii="Times New Roman" w:hAnsi="Times New Roman" w:cs="Times New Roman"/>
          <w:sz w:val="24"/>
          <w:szCs w:val="24"/>
        </w:rPr>
        <w:t>. Comparison of African American subjects in the full APIC study population and the cytokine subsample.</w:t>
      </w:r>
      <w:r w:rsidRPr="000B6E1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0B6E1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94EFF" w:rsidRPr="00C076A0" w:rsidRDefault="00C94EFF" w:rsidP="00C94EFF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11"/>
        <w:tblW w:w="1390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168"/>
        <w:gridCol w:w="1439"/>
        <w:gridCol w:w="1439"/>
        <w:gridCol w:w="1439"/>
        <w:gridCol w:w="1013"/>
        <w:gridCol w:w="1440"/>
        <w:gridCol w:w="1440"/>
        <w:gridCol w:w="1440"/>
        <w:gridCol w:w="1085"/>
      </w:tblGrid>
      <w:tr w:rsidR="00C94EFF" w:rsidRPr="00664FAC" w:rsidTr="00B05A14">
        <w:trPr>
          <w:trHeight w:val="576"/>
        </w:trPr>
        <w:tc>
          <w:tcPr>
            <w:tcW w:w="3168" w:type="dxa"/>
            <w:vMerge w:val="restart"/>
            <w:noWrap/>
          </w:tcPr>
          <w:p w:rsidR="00C94EFF" w:rsidRPr="00B05A14" w:rsidRDefault="00C94EFF" w:rsidP="000E09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330" w:type="dxa"/>
            <w:gridSpan w:val="4"/>
            <w:vAlign w:val="center"/>
          </w:tcPr>
          <w:p w:rsidR="00C94EFF" w:rsidRPr="00B05A14" w:rsidRDefault="00C94EFF" w:rsidP="000E09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B05A14">
              <w:rPr>
                <w:rFonts w:ascii="Times New Roman" w:hAnsi="Times New Roman" w:cs="Times New Roman"/>
                <w:sz w:val="24"/>
                <w:szCs w:val="24"/>
              </w:rPr>
              <w:t xml:space="preserve"> All APIC African Americans</w:t>
            </w:r>
          </w:p>
        </w:tc>
        <w:tc>
          <w:tcPr>
            <w:tcW w:w="5405" w:type="dxa"/>
            <w:gridSpan w:val="4"/>
            <w:vAlign w:val="center"/>
          </w:tcPr>
          <w:p w:rsidR="00C94EFF" w:rsidRPr="00B05A14" w:rsidRDefault="00C94EFF" w:rsidP="000E09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ytokine Subsample </w:t>
            </w:r>
          </w:p>
        </w:tc>
      </w:tr>
      <w:tr w:rsidR="00C94EFF" w:rsidRPr="00664FAC" w:rsidTr="00B05A14">
        <w:trPr>
          <w:trHeight w:val="1008"/>
        </w:trPr>
        <w:tc>
          <w:tcPr>
            <w:tcW w:w="3168" w:type="dxa"/>
            <w:vMerge/>
            <w:noWrap/>
            <w:hideMark/>
          </w:tcPr>
          <w:p w:rsidR="00C94EFF" w:rsidRPr="00B05A14" w:rsidRDefault="00C94EFF" w:rsidP="000E09B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9" w:type="dxa"/>
            <w:noWrap/>
            <w:vAlign w:val="center"/>
            <w:hideMark/>
          </w:tcPr>
          <w:p w:rsidR="00C94EFF" w:rsidRPr="00B05A14" w:rsidRDefault="00C94EFF" w:rsidP="000E09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  <w:p w:rsidR="00C94EFF" w:rsidRPr="00B05A14" w:rsidRDefault="00C94EFF" w:rsidP="000E09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311)</w:t>
            </w:r>
          </w:p>
        </w:tc>
        <w:tc>
          <w:tcPr>
            <w:tcW w:w="1439" w:type="dxa"/>
            <w:noWrap/>
            <w:vAlign w:val="center"/>
            <w:hideMark/>
          </w:tcPr>
          <w:p w:rsidR="00C94EFF" w:rsidRPr="00B05A14" w:rsidRDefault="00C94EFF" w:rsidP="000E09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sz w:val="24"/>
                <w:szCs w:val="24"/>
              </w:rPr>
              <w:t>Difficult-to-Control</w:t>
            </w:r>
          </w:p>
          <w:p w:rsidR="00C94EFF" w:rsidRPr="00B05A14" w:rsidRDefault="00C94EFF" w:rsidP="000E09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sz w:val="24"/>
                <w:szCs w:val="24"/>
              </w:rPr>
              <w:t>(N=173)</w:t>
            </w:r>
          </w:p>
        </w:tc>
        <w:tc>
          <w:tcPr>
            <w:tcW w:w="1439" w:type="dxa"/>
            <w:noWrap/>
            <w:vAlign w:val="center"/>
          </w:tcPr>
          <w:p w:rsidR="00C94EFF" w:rsidRPr="00B05A14" w:rsidRDefault="00C94EFF" w:rsidP="000E09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sz w:val="24"/>
                <w:szCs w:val="24"/>
              </w:rPr>
              <w:t>Easy-to-Control</w:t>
            </w:r>
          </w:p>
          <w:p w:rsidR="00C94EFF" w:rsidRPr="00B05A14" w:rsidRDefault="00C94EFF" w:rsidP="000E09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sz w:val="24"/>
                <w:szCs w:val="24"/>
              </w:rPr>
              <w:t>(N=138)</w:t>
            </w:r>
          </w:p>
        </w:tc>
        <w:tc>
          <w:tcPr>
            <w:tcW w:w="1013" w:type="dxa"/>
            <w:vAlign w:val="center"/>
          </w:tcPr>
          <w:p w:rsidR="00C94EFF" w:rsidRPr="00B05A14" w:rsidRDefault="00C94EFF" w:rsidP="000E09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40" w:type="dxa"/>
            <w:vAlign w:val="center"/>
          </w:tcPr>
          <w:p w:rsidR="00C94EFF" w:rsidRPr="00B05A14" w:rsidRDefault="00C94EFF" w:rsidP="000E09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l</w:t>
            </w:r>
          </w:p>
          <w:p w:rsidR="00C94EFF" w:rsidRPr="00B05A14" w:rsidRDefault="00C94EFF" w:rsidP="000E09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235)</w:t>
            </w:r>
          </w:p>
        </w:tc>
        <w:tc>
          <w:tcPr>
            <w:tcW w:w="1440" w:type="dxa"/>
            <w:vAlign w:val="center"/>
          </w:tcPr>
          <w:p w:rsidR="00C94EFF" w:rsidRPr="00B05A14" w:rsidRDefault="00C94EFF" w:rsidP="000E09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-to-</w:t>
            </w:r>
            <w:r w:rsidRPr="00B05A14">
              <w:rPr>
                <w:rFonts w:ascii="Times New Roman" w:hAnsi="Times New Roman" w:cs="Times New Roman"/>
                <w:sz w:val="24"/>
                <w:szCs w:val="24"/>
              </w:rPr>
              <w:t xml:space="preserve"> Control</w:t>
            </w:r>
          </w:p>
          <w:p w:rsidR="00C94EFF" w:rsidRPr="00B05A14" w:rsidRDefault="00C94EFF" w:rsidP="000E09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127)</w:t>
            </w:r>
          </w:p>
        </w:tc>
        <w:tc>
          <w:tcPr>
            <w:tcW w:w="1440" w:type="dxa"/>
            <w:vAlign w:val="center"/>
          </w:tcPr>
          <w:p w:rsidR="00C94EFF" w:rsidRPr="00B05A14" w:rsidRDefault="00C94EFF" w:rsidP="000E09B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y-to-</w:t>
            </w:r>
            <w:r w:rsidRPr="00B05A14">
              <w:rPr>
                <w:rFonts w:ascii="Times New Roman" w:hAnsi="Times New Roman" w:cs="Times New Roman"/>
                <w:sz w:val="24"/>
                <w:szCs w:val="24"/>
              </w:rPr>
              <w:t xml:space="preserve"> Control</w:t>
            </w:r>
          </w:p>
          <w:p w:rsidR="00C94EFF" w:rsidRPr="00B05A14" w:rsidRDefault="00C94EFF" w:rsidP="000E09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N=108)</w:t>
            </w:r>
          </w:p>
        </w:tc>
        <w:tc>
          <w:tcPr>
            <w:tcW w:w="1085" w:type="dxa"/>
            <w:vAlign w:val="center"/>
          </w:tcPr>
          <w:p w:rsidR="00C94EFF" w:rsidRPr="00B05A14" w:rsidRDefault="00C94EFF" w:rsidP="000E09B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C94EFF" w:rsidRPr="00664FAC" w:rsidTr="00B05A14">
        <w:trPr>
          <w:trHeight w:val="720"/>
        </w:trPr>
        <w:tc>
          <w:tcPr>
            <w:tcW w:w="3168" w:type="dxa"/>
            <w:noWrap/>
            <w:vAlign w:val="center"/>
            <w:hideMark/>
          </w:tcPr>
          <w:p w:rsidR="00C94EFF" w:rsidRPr="00B05A14" w:rsidRDefault="00C94EFF" w:rsidP="000E0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sz w:val="24"/>
                <w:szCs w:val="24"/>
              </w:rPr>
              <w:t>Sex - Male</w:t>
            </w:r>
          </w:p>
        </w:tc>
        <w:tc>
          <w:tcPr>
            <w:tcW w:w="1439" w:type="dxa"/>
            <w:noWrap/>
            <w:vAlign w:val="center"/>
            <w:hideMark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7 (56.9%)</w:t>
            </w:r>
          </w:p>
        </w:tc>
        <w:tc>
          <w:tcPr>
            <w:tcW w:w="1439" w:type="dxa"/>
            <w:noWrap/>
            <w:vAlign w:val="center"/>
            <w:hideMark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 (54.9%)</w:t>
            </w:r>
          </w:p>
        </w:tc>
        <w:tc>
          <w:tcPr>
            <w:tcW w:w="1439" w:type="dxa"/>
            <w:noWrap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 (59.4%)</w:t>
            </w:r>
          </w:p>
        </w:tc>
        <w:tc>
          <w:tcPr>
            <w:tcW w:w="1013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440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1 (55.7%)</w:t>
            </w:r>
          </w:p>
        </w:tc>
        <w:tc>
          <w:tcPr>
            <w:tcW w:w="1440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 (52.8%)</w:t>
            </w:r>
          </w:p>
        </w:tc>
        <w:tc>
          <w:tcPr>
            <w:tcW w:w="1440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 (59.3%)</w:t>
            </w:r>
          </w:p>
        </w:tc>
        <w:tc>
          <w:tcPr>
            <w:tcW w:w="1085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C94EFF" w:rsidRPr="00664FAC" w:rsidTr="00B05A14">
        <w:trPr>
          <w:trHeight w:val="720"/>
        </w:trPr>
        <w:tc>
          <w:tcPr>
            <w:tcW w:w="3168" w:type="dxa"/>
            <w:noWrap/>
            <w:vAlign w:val="center"/>
            <w:hideMark/>
          </w:tcPr>
          <w:p w:rsidR="00C94EFF" w:rsidRPr="00B05A14" w:rsidRDefault="00C94EFF" w:rsidP="000E09BA">
            <w:pPr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05A14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Age at Screening (years)</w:t>
            </w:r>
          </w:p>
        </w:tc>
        <w:tc>
          <w:tcPr>
            <w:tcW w:w="1439" w:type="dxa"/>
            <w:noWrap/>
            <w:vAlign w:val="center"/>
            <w:hideMark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 (3.06)</w:t>
            </w:r>
          </w:p>
        </w:tc>
        <w:tc>
          <w:tcPr>
            <w:tcW w:w="1439" w:type="dxa"/>
            <w:noWrap/>
            <w:vAlign w:val="center"/>
            <w:hideMark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 (3.05)</w:t>
            </w:r>
          </w:p>
        </w:tc>
        <w:tc>
          <w:tcPr>
            <w:tcW w:w="1439" w:type="dxa"/>
            <w:noWrap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 (3.06)</w:t>
            </w:r>
          </w:p>
        </w:tc>
        <w:tc>
          <w:tcPr>
            <w:tcW w:w="1013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440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 (2.93)</w:t>
            </w:r>
          </w:p>
        </w:tc>
        <w:tc>
          <w:tcPr>
            <w:tcW w:w="1440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 (2.96)</w:t>
            </w:r>
          </w:p>
        </w:tc>
        <w:tc>
          <w:tcPr>
            <w:tcW w:w="1440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0 (2.92)</w:t>
            </w:r>
          </w:p>
        </w:tc>
        <w:tc>
          <w:tcPr>
            <w:tcW w:w="1085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C94EFF" w:rsidRPr="00664FAC" w:rsidTr="00B05A14">
        <w:trPr>
          <w:trHeight w:val="720"/>
        </w:trPr>
        <w:tc>
          <w:tcPr>
            <w:tcW w:w="3168" w:type="dxa"/>
            <w:noWrap/>
            <w:vAlign w:val="center"/>
            <w:hideMark/>
          </w:tcPr>
          <w:p w:rsidR="00C94EFF" w:rsidRPr="00B05A14" w:rsidRDefault="00C94EFF" w:rsidP="000E0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5A14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BMI percentile at Screening</w:t>
            </w:r>
            <w:r w:rsidRPr="00B05A14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ja-JP"/>
              </w:rPr>
              <w:t>3</w:t>
            </w:r>
          </w:p>
        </w:tc>
        <w:tc>
          <w:tcPr>
            <w:tcW w:w="1439" w:type="dxa"/>
            <w:noWrap/>
            <w:vAlign w:val="center"/>
            <w:hideMark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0 [56.0;98.1]</w:t>
            </w:r>
          </w:p>
        </w:tc>
        <w:tc>
          <w:tcPr>
            <w:tcW w:w="1439" w:type="dxa"/>
            <w:noWrap/>
            <w:vAlign w:val="center"/>
            <w:hideMark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3 [61.9;98.5]</w:t>
            </w:r>
          </w:p>
        </w:tc>
        <w:tc>
          <w:tcPr>
            <w:tcW w:w="1439" w:type="dxa"/>
            <w:noWrap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2</w:t>
            </w:r>
          </w:p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[53.7;97.0]</w:t>
            </w:r>
          </w:p>
        </w:tc>
        <w:tc>
          <w:tcPr>
            <w:tcW w:w="1013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440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3 [60.3;98.2]</w:t>
            </w:r>
          </w:p>
        </w:tc>
        <w:tc>
          <w:tcPr>
            <w:tcW w:w="1440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 [64.8;98.7]</w:t>
            </w:r>
          </w:p>
        </w:tc>
        <w:tc>
          <w:tcPr>
            <w:tcW w:w="1440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9 [56.5;97.2]</w:t>
            </w:r>
          </w:p>
        </w:tc>
        <w:tc>
          <w:tcPr>
            <w:tcW w:w="1085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94EFF" w:rsidRPr="00664FAC" w:rsidTr="00B05A14">
        <w:trPr>
          <w:trHeight w:val="720"/>
        </w:trPr>
        <w:tc>
          <w:tcPr>
            <w:tcW w:w="3168" w:type="dxa"/>
            <w:noWrap/>
            <w:vAlign w:val="center"/>
            <w:hideMark/>
          </w:tcPr>
          <w:p w:rsidR="00C94EFF" w:rsidRPr="00B05A14" w:rsidRDefault="00C94EFF" w:rsidP="000E09B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sz w:val="24"/>
                <w:szCs w:val="24"/>
              </w:rPr>
              <w:t>Income &lt; $ 15,000</w:t>
            </w:r>
          </w:p>
        </w:tc>
        <w:tc>
          <w:tcPr>
            <w:tcW w:w="1439" w:type="dxa"/>
            <w:noWrap/>
            <w:vAlign w:val="center"/>
            <w:hideMark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8 (51.0%)</w:t>
            </w:r>
          </w:p>
        </w:tc>
        <w:tc>
          <w:tcPr>
            <w:tcW w:w="1439" w:type="dxa"/>
            <w:noWrap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 (48.8%)</w:t>
            </w:r>
          </w:p>
        </w:tc>
        <w:tc>
          <w:tcPr>
            <w:tcW w:w="1439" w:type="dxa"/>
            <w:noWrap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 (53.6%)</w:t>
            </w:r>
          </w:p>
        </w:tc>
        <w:tc>
          <w:tcPr>
            <w:tcW w:w="1013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440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9 (50.9%)</w:t>
            </w:r>
          </w:p>
        </w:tc>
        <w:tc>
          <w:tcPr>
            <w:tcW w:w="1440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 (50.0%)</w:t>
            </w:r>
          </w:p>
        </w:tc>
        <w:tc>
          <w:tcPr>
            <w:tcW w:w="1440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51.9%)</w:t>
            </w:r>
          </w:p>
        </w:tc>
        <w:tc>
          <w:tcPr>
            <w:tcW w:w="1085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C94EFF" w:rsidRPr="00664FAC" w:rsidTr="00B05A14">
        <w:trPr>
          <w:trHeight w:val="720"/>
        </w:trPr>
        <w:tc>
          <w:tcPr>
            <w:tcW w:w="3168" w:type="dxa"/>
            <w:noWrap/>
            <w:vAlign w:val="center"/>
            <w:hideMark/>
          </w:tcPr>
          <w:p w:rsidR="00C94EFF" w:rsidRPr="00B05A14" w:rsidRDefault="00C94EFF" w:rsidP="000E09BA">
            <w:pPr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05A14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Blood eosinophil count at enrollment (cells/mm</w:t>
            </w:r>
            <w:r w:rsidRPr="00B05A14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ja-JP"/>
              </w:rPr>
              <w:t>3</w:t>
            </w:r>
            <w:r w:rsidRPr="00B05A14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)</w:t>
            </w:r>
            <w:r w:rsidRPr="00B05A14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ja-JP"/>
              </w:rPr>
              <w:t xml:space="preserve"> </w:t>
            </w:r>
          </w:p>
        </w:tc>
        <w:tc>
          <w:tcPr>
            <w:tcW w:w="1439" w:type="dxa"/>
            <w:noWrap/>
            <w:vAlign w:val="center"/>
            <w:hideMark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 (237)</w:t>
            </w:r>
          </w:p>
        </w:tc>
        <w:tc>
          <w:tcPr>
            <w:tcW w:w="1439" w:type="dxa"/>
            <w:noWrap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 (258)</w:t>
            </w:r>
          </w:p>
        </w:tc>
        <w:tc>
          <w:tcPr>
            <w:tcW w:w="1439" w:type="dxa"/>
            <w:noWrap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6 (201)</w:t>
            </w:r>
          </w:p>
        </w:tc>
        <w:tc>
          <w:tcPr>
            <w:tcW w:w="1013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1440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 (236)</w:t>
            </w:r>
          </w:p>
        </w:tc>
        <w:tc>
          <w:tcPr>
            <w:tcW w:w="1440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1 (252)</w:t>
            </w:r>
          </w:p>
        </w:tc>
        <w:tc>
          <w:tcPr>
            <w:tcW w:w="1440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8 (210)</w:t>
            </w:r>
          </w:p>
        </w:tc>
        <w:tc>
          <w:tcPr>
            <w:tcW w:w="1085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C94EFF" w:rsidRPr="00664FAC" w:rsidTr="00B05A14">
        <w:trPr>
          <w:trHeight w:val="720"/>
        </w:trPr>
        <w:tc>
          <w:tcPr>
            <w:tcW w:w="3168" w:type="dxa"/>
            <w:noWrap/>
            <w:vAlign w:val="center"/>
            <w:hideMark/>
          </w:tcPr>
          <w:p w:rsidR="00C94EFF" w:rsidRPr="00B05A14" w:rsidRDefault="00C94EFF" w:rsidP="000E09BA">
            <w:pPr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</w:pPr>
            <w:r w:rsidRPr="00B05A14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Blood neutrophil count at enrollment</w:t>
            </w:r>
            <w:r w:rsidR="00B05A14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 xml:space="preserve"> </w:t>
            </w:r>
            <w:r w:rsidRPr="00B05A14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(cells/mm</w:t>
            </w:r>
            <w:r w:rsidRPr="00B05A14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ja-JP"/>
              </w:rPr>
              <w:t>3</w:t>
            </w:r>
            <w:r w:rsidRPr="00B05A14">
              <w:rPr>
                <w:rFonts w:ascii="Times New Roman" w:eastAsia="MS Mincho" w:hAnsi="Times New Roman" w:cs="Times New Roman"/>
                <w:sz w:val="24"/>
                <w:szCs w:val="24"/>
                <w:lang w:eastAsia="ja-JP"/>
              </w:rPr>
              <w:t>)</w:t>
            </w:r>
            <w:r w:rsidRPr="00B05A14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  <w:lang w:eastAsia="ja-JP"/>
              </w:rPr>
              <w:t xml:space="preserve"> </w:t>
            </w:r>
          </w:p>
        </w:tc>
        <w:tc>
          <w:tcPr>
            <w:tcW w:w="1439" w:type="dxa"/>
            <w:noWrap/>
            <w:vAlign w:val="center"/>
            <w:hideMark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6 (1678)</w:t>
            </w:r>
          </w:p>
        </w:tc>
        <w:tc>
          <w:tcPr>
            <w:tcW w:w="1439" w:type="dxa"/>
            <w:noWrap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0 (1859)</w:t>
            </w:r>
          </w:p>
        </w:tc>
        <w:tc>
          <w:tcPr>
            <w:tcW w:w="1439" w:type="dxa"/>
            <w:noWrap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07 (1381)</w:t>
            </w:r>
          </w:p>
        </w:tc>
        <w:tc>
          <w:tcPr>
            <w:tcW w:w="1013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440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2 (1779)</w:t>
            </w:r>
          </w:p>
        </w:tc>
        <w:tc>
          <w:tcPr>
            <w:tcW w:w="1440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8 (1998)</w:t>
            </w:r>
          </w:p>
        </w:tc>
        <w:tc>
          <w:tcPr>
            <w:tcW w:w="1440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12 (1437)</w:t>
            </w:r>
          </w:p>
        </w:tc>
        <w:tc>
          <w:tcPr>
            <w:tcW w:w="1085" w:type="dxa"/>
            <w:vAlign w:val="center"/>
          </w:tcPr>
          <w:p w:rsidR="00C94EFF" w:rsidRPr="00B05A14" w:rsidRDefault="00C94EFF" w:rsidP="00B05A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05A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</w:tbl>
    <w:p w:rsidR="00C94EFF" w:rsidRPr="000B6E1B" w:rsidRDefault="00C94EFF" w:rsidP="00B05A14">
      <w:pPr>
        <w:pStyle w:val="ListParagraph"/>
        <w:numPr>
          <w:ilvl w:val="0"/>
          <w:numId w:val="1"/>
        </w:numPr>
        <w:spacing w:before="120" w:after="120" w:line="240" w:lineRule="auto"/>
        <w:ind w:left="180" w:hanging="180"/>
        <w:contextualSpacing w:val="0"/>
        <w:rPr>
          <w:rFonts w:ascii="Times New Roman" w:hAnsi="Times New Roman" w:cs="Times New Roman"/>
          <w:sz w:val="20"/>
          <w:szCs w:val="20"/>
        </w:rPr>
      </w:pPr>
      <w:r w:rsidRPr="000B6E1B">
        <w:rPr>
          <w:rFonts w:ascii="Times New Roman" w:hAnsi="Times New Roman" w:cs="Times New Roman"/>
          <w:sz w:val="20"/>
          <w:szCs w:val="20"/>
        </w:rPr>
        <w:t xml:space="preserve">Unless otherwise noted, </w:t>
      </w:r>
      <w:bookmarkStart w:id="0" w:name="_GoBack"/>
      <w:bookmarkEnd w:id="0"/>
      <w:r w:rsidRPr="000B6E1B">
        <w:rPr>
          <w:rFonts w:ascii="Times New Roman" w:hAnsi="Times New Roman" w:cs="Times New Roman"/>
          <w:sz w:val="20"/>
          <w:szCs w:val="20"/>
        </w:rPr>
        <w:t xml:space="preserve">characteristics are compared using chi-square tests for categorical variables, and t-tests for continuous variables.  </w:t>
      </w:r>
    </w:p>
    <w:p w:rsidR="00C94EFF" w:rsidRDefault="00C94EFF" w:rsidP="00B05A14">
      <w:pPr>
        <w:pStyle w:val="ListParagraph"/>
        <w:numPr>
          <w:ilvl w:val="0"/>
          <w:numId w:val="1"/>
        </w:numPr>
        <w:spacing w:before="120" w:after="120" w:line="240" w:lineRule="auto"/>
        <w:ind w:left="180" w:hanging="180"/>
        <w:contextualSpacing w:val="0"/>
        <w:rPr>
          <w:rFonts w:ascii="Times New Roman" w:hAnsi="Times New Roman" w:cs="Times New Roman"/>
          <w:sz w:val="20"/>
          <w:szCs w:val="20"/>
        </w:rPr>
      </w:pPr>
      <w:r w:rsidRPr="000B6E1B">
        <w:rPr>
          <w:rFonts w:ascii="Times New Roman" w:hAnsi="Times New Roman" w:cs="Times New Roman"/>
          <w:sz w:val="20"/>
          <w:szCs w:val="20"/>
        </w:rPr>
        <w:t>Unless otherwise noted, summary statistics are frequency (%) for categorical variables and mean and standard deviation for continuous variables.</w:t>
      </w:r>
    </w:p>
    <w:p w:rsidR="00C94EFF" w:rsidRPr="000B6E1B" w:rsidRDefault="00C94EFF" w:rsidP="00B05A14">
      <w:pPr>
        <w:pStyle w:val="ListParagraph"/>
        <w:numPr>
          <w:ilvl w:val="0"/>
          <w:numId w:val="1"/>
        </w:numPr>
        <w:spacing w:before="120" w:after="120" w:line="240" w:lineRule="auto"/>
        <w:ind w:left="180" w:hanging="180"/>
        <w:contextualSpacing w:val="0"/>
        <w:rPr>
          <w:rFonts w:ascii="Times New Roman" w:hAnsi="Times New Roman" w:cs="Times New Roman"/>
          <w:sz w:val="20"/>
          <w:szCs w:val="20"/>
        </w:rPr>
      </w:pPr>
      <w:r w:rsidRPr="000B6E1B">
        <w:rPr>
          <w:rFonts w:ascii="Times New Roman" w:hAnsi="Times New Roman" w:cs="Times New Roman"/>
          <w:sz w:val="20"/>
          <w:szCs w:val="20"/>
        </w:rPr>
        <w:t xml:space="preserve">Summarized using the median and inter-quartile range and tested using a </w:t>
      </w:r>
      <w:proofErr w:type="spellStart"/>
      <w:r w:rsidRPr="000B6E1B">
        <w:rPr>
          <w:rFonts w:ascii="Times New Roman" w:hAnsi="Times New Roman" w:cs="Times New Roman"/>
          <w:sz w:val="20"/>
          <w:szCs w:val="20"/>
        </w:rPr>
        <w:t>Kruskal</w:t>
      </w:r>
      <w:proofErr w:type="spellEnd"/>
      <w:r w:rsidRPr="000B6E1B">
        <w:rPr>
          <w:rFonts w:ascii="Times New Roman" w:hAnsi="Times New Roman" w:cs="Times New Roman"/>
          <w:sz w:val="20"/>
          <w:szCs w:val="20"/>
        </w:rPr>
        <w:t>-Wallis test.</w:t>
      </w:r>
    </w:p>
    <w:p w:rsidR="00950166" w:rsidRDefault="00950166"/>
    <w:sectPr w:rsidR="00950166" w:rsidSect="00B05A1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7954C1"/>
    <w:multiLevelType w:val="hybridMultilevel"/>
    <w:tmpl w:val="66FA060C"/>
    <w:lvl w:ilvl="0" w:tplc="EAB6D1F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ReportControlsVisible" w:val="Empty"/>
    <w:docVar w:name="_AMO_UniqueIdentifier" w:val="cc80d4a9-8421-451a-854e-65658e58620d"/>
  </w:docVars>
  <w:rsids>
    <w:rsidRoot w:val="00C94EFF"/>
    <w:rsid w:val="000022BE"/>
    <w:rsid w:val="00033A88"/>
    <w:rsid w:val="000345D4"/>
    <w:rsid w:val="00034959"/>
    <w:rsid w:val="0004694B"/>
    <w:rsid w:val="000814E7"/>
    <w:rsid w:val="00082FF7"/>
    <w:rsid w:val="000A1F8E"/>
    <w:rsid w:val="000A2659"/>
    <w:rsid w:val="000C349F"/>
    <w:rsid w:val="000C7C5B"/>
    <w:rsid w:val="00103718"/>
    <w:rsid w:val="001045BD"/>
    <w:rsid w:val="001158B7"/>
    <w:rsid w:val="00125FE6"/>
    <w:rsid w:val="00136F07"/>
    <w:rsid w:val="00140973"/>
    <w:rsid w:val="00176125"/>
    <w:rsid w:val="001A2979"/>
    <w:rsid w:val="001B378A"/>
    <w:rsid w:val="001E3488"/>
    <w:rsid w:val="001E66B9"/>
    <w:rsid w:val="001F4901"/>
    <w:rsid w:val="001F51A1"/>
    <w:rsid w:val="00213B62"/>
    <w:rsid w:val="00221404"/>
    <w:rsid w:val="0024671C"/>
    <w:rsid w:val="00250A5A"/>
    <w:rsid w:val="0025486E"/>
    <w:rsid w:val="0026257E"/>
    <w:rsid w:val="00270299"/>
    <w:rsid w:val="002720AB"/>
    <w:rsid w:val="00286AA7"/>
    <w:rsid w:val="00290769"/>
    <w:rsid w:val="00291EC4"/>
    <w:rsid w:val="00296FE5"/>
    <w:rsid w:val="002A08F4"/>
    <w:rsid w:val="002B210E"/>
    <w:rsid w:val="002C4548"/>
    <w:rsid w:val="002D001D"/>
    <w:rsid w:val="002D374D"/>
    <w:rsid w:val="002D738E"/>
    <w:rsid w:val="002E3A0E"/>
    <w:rsid w:val="003030AF"/>
    <w:rsid w:val="0032142F"/>
    <w:rsid w:val="003470E5"/>
    <w:rsid w:val="00360BBF"/>
    <w:rsid w:val="003837CC"/>
    <w:rsid w:val="003A7AA0"/>
    <w:rsid w:val="003B6164"/>
    <w:rsid w:val="003B7539"/>
    <w:rsid w:val="003C6D81"/>
    <w:rsid w:val="003E6969"/>
    <w:rsid w:val="003F06A4"/>
    <w:rsid w:val="003F62AE"/>
    <w:rsid w:val="004222B2"/>
    <w:rsid w:val="00446097"/>
    <w:rsid w:val="0044796A"/>
    <w:rsid w:val="004817A3"/>
    <w:rsid w:val="004A7A58"/>
    <w:rsid w:val="004C1A47"/>
    <w:rsid w:val="004D2847"/>
    <w:rsid w:val="004D2DBF"/>
    <w:rsid w:val="004E7889"/>
    <w:rsid w:val="004F11A7"/>
    <w:rsid w:val="004F12D4"/>
    <w:rsid w:val="00513ED5"/>
    <w:rsid w:val="00537AED"/>
    <w:rsid w:val="005434E4"/>
    <w:rsid w:val="00547EF1"/>
    <w:rsid w:val="005533F1"/>
    <w:rsid w:val="00557B3D"/>
    <w:rsid w:val="00563AB8"/>
    <w:rsid w:val="0056410B"/>
    <w:rsid w:val="0057361F"/>
    <w:rsid w:val="00574F2A"/>
    <w:rsid w:val="00583877"/>
    <w:rsid w:val="005C6DA1"/>
    <w:rsid w:val="005D61FA"/>
    <w:rsid w:val="005D736E"/>
    <w:rsid w:val="005E509F"/>
    <w:rsid w:val="005F3E3D"/>
    <w:rsid w:val="00614D9B"/>
    <w:rsid w:val="006152BF"/>
    <w:rsid w:val="00616DDE"/>
    <w:rsid w:val="006178BF"/>
    <w:rsid w:val="00637678"/>
    <w:rsid w:val="00653762"/>
    <w:rsid w:val="00657AEB"/>
    <w:rsid w:val="006605BE"/>
    <w:rsid w:val="00666A19"/>
    <w:rsid w:val="00670722"/>
    <w:rsid w:val="00685197"/>
    <w:rsid w:val="006A1157"/>
    <w:rsid w:val="006A4BBF"/>
    <w:rsid w:val="006C46B4"/>
    <w:rsid w:val="006D7651"/>
    <w:rsid w:val="006F5FB9"/>
    <w:rsid w:val="006F68A1"/>
    <w:rsid w:val="0072300E"/>
    <w:rsid w:val="00724F12"/>
    <w:rsid w:val="007344DF"/>
    <w:rsid w:val="007361F4"/>
    <w:rsid w:val="00736A72"/>
    <w:rsid w:val="00751CE6"/>
    <w:rsid w:val="00757FBF"/>
    <w:rsid w:val="007641B8"/>
    <w:rsid w:val="0077011E"/>
    <w:rsid w:val="00774237"/>
    <w:rsid w:val="007911A4"/>
    <w:rsid w:val="007962DB"/>
    <w:rsid w:val="007B455C"/>
    <w:rsid w:val="007D3A17"/>
    <w:rsid w:val="007D565D"/>
    <w:rsid w:val="007D775F"/>
    <w:rsid w:val="007F4520"/>
    <w:rsid w:val="00855672"/>
    <w:rsid w:val="008578F9"/>
    <w:rsid w:val="00861420"/>
    <w:rsid w:val="00883A73"/>
    <w:rsid w:val="00886516"/>
    <w:rsid w:val="008B561E"/>
    <w:rsid w:val="008C3490"/>
    <w:rsid w:val="008F1420"/>
    <w:rsid w:val="009109EA"/>
    <w:rsid w:val="00926982"/>
    <w:rsid w:val="00930006"/>
    <w:rsid w:val="0093355E"/>
    <w:rsid w:val="00937D9D"/>
    <w:rsid w:val="00941EE9"/>
    <w:rsid w:val="00943C7E"/>
    <w:rsid w:val="00950166"/>
    <w:rsid w:val="00951B22"/>
    <w:rsid w:val="00952531"/>
    <w:rsid w:val="00952BC2"/>
    <w:rsid w:val="0097333E"/>
    <w:rsid w:val="009921EB"/>
    <w:rsid w:val="009C0F09"/>
    <w:rsid w:val="009C3F62"/>
    <w:rsid w:val="009D086F"/>
    <w:rsid w:val="009E5510"/>
    <w:rsid w:val="009F6E1E"/>
    <w:rsid w:val="00A05EB3"/>
    <w:rsid w:val="00A079AE"/>
    <w:rsid w:val="00A14400"/>
    <w:rsid w:val="00A227C0"/>
    <w:rsid w:val="00A25416"/>
    <w:rsid w:val="00A26236"/>
    <w:rsid w:val="00A31775"/>
    <w:rsid w:val="00A35B8A"/>
    <w:rsid w:val="00A50008"/>
    <w:rsid w:val="00A623B9"/>
    <w:rsid w:val="00A80641"/>
    <w:rsid w:val="00A85B3F"/>
    <w:rsid w:val="00A876EA"/>
    <w:rsid w:val="00A90383"/>
    <w:rsid w:val="00AA27D2"/>
    <w:rsid w:val="00AA3164"/>
    <w:rsid w:val="00AB591D"/>
    <w:rsid w:val="00AC64C0"/>
    <w:rsid w:val="00AE5EB3"/>
    <w:rsid w:val="00AE6272"/>
    <w:rsid w:val="00B05A14"/>
    <w:rsid w:val="00B1114C"/>
    <w:rsid w:val="00B30613"/>
    <w:rsid w:val="00B307D8"/>
    <w:rsid w:val="00B3193D"/>
    <w:rsid w:val="00B42E16"/>
    <w:rsid w:val="00B45491"/>
    <w:rsid w:val="00B51F52"/>
    <w:rsid w:val="00B540F6"/>
    <w:rsid w:val="00B63AB5"/>
    <w:rsid w:val="00B81EC3"/>
    <w:rsid w:val="00B84D2B"/>
    <w:rsid w:val="00BA0FA1"/>
    <w:rsid w:val="00BD0913"/>
    <w:rsid w:val="00BD4ADB"/>
    <w:rsid w:val="00BE6681"/>
    <w:rsid w:val="00C03E24"/>
    <w:rsid w:val="00C149D3"/>
    <w:rsid w:val="00C150FA"/>
    <w:rsid w:val="00C32543"/>
    <w:rsid w:val="00C37F80"/>
    <w:rsid w:val="00C63087"/>
    <w:rsid w:val="00C6414A"/>
    <w:rsid w:val="00C64535"/>
    <w:rsid w:val="00C65E59"/>
    <w:rsid w:val="00C707DF"/>
    <w:rsid w:val="00C77333"/>
    <w:rsid w:val="00C807A8"/>
    <w:rsid w:val="00C80DA0"/>
    <w:rsid w:val="00C94EFF"/>
    <w:rsid w:val="00C964FC"/>
    <w:rsid w:val="00CA1C4C"/>
    <w:rsid w:val="00CB63D1"/>
    <w:rsid w:val="00CB6C49"/>
    <w:rsid w:val="00D0354D"/>
    <w:rsid w:val="00D3765B"/>
    <w:rsid w:val="00D46E6B"/>
    <w:rsid w:val="00D51892"/>
    <w:rsid w:val="00D63C09"/>
    <w:rsid w:val="00DE4133"/>
    <w:rsid w:val="00DF317A"/>
    <w:rsid w:val="00E03B6F"/>
    <w:rsid w:val="00E10D8C"/>
    <w:rsid w:val="00E24F17"/>
    <w:rsid w:val="00E25A1E"/>
    <w:rsid w:val="00E375B6"/>
    <w:rsid w:val="00E63CC4"/>
    <w:rsid w:val="00E71FE9"/>
    <w:rsid w:val="00E7346E"/>
    <w:rsid w:val="00E85A2A"/>
    <w:rsid w:val="00EA600A"/>
    <w:rsid w:val="00EA6092"/>
    <w:rsid w:val="00EB601A"/>
    <w:rsid w:val="00EC482A"/>
    <w:rsid w:val="00EE16D3"/>
    <w:rsid w:val="00EE6C25"/>
    <w:rsid w:val="00F01C30"/>
    <w:rsid w:val="00F105F2"/>
    <w:rsid w:val="00F317FB"/>
    <w:rsid w:val="00F409BC"/>
    <w:rsid w:val="00F4410F"/>
    <w:rsid w:val="00F44C93"/>
    <w:rsid w:val="00F643D6"/>
    <w:rsid w:val="00F83DE8"/>
    <w:rsid w:val="00F96514"/>
    <w:rsid w:val="00F974DB"/>
    <w:rsid w:val="00FA17C1"/>
    <w:rsid w:val="00FA7A27"/>
    <w:rsid w:val="00FB39BD"/>
    <w:rsid w:val="00FE3563"/>
    <w:rsid w:val="00FE3C51"/>
    <w:rsid w:val="00FE7A8D"/>
    <w:rsid w:val="00FF7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E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4EFF"/>
    <w:pPr>
      <w:ind w:left="720"/>
      <w:contextualSpacing/>
    </w:pPr>
  </w:style>
  <w:style w:type="table" w:customStyle="1" w:styleId="TableGrid11">
    <w:name w:val="Table Grid11"/>
    <w:basedOn w:val="TableNormal"/>
    <w:next w:val="TableGrid"/>
    <w:uiPriority w:val="59"/>
    <w:rsid w:val="00C94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94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4E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4EFF"/>
    <w:pPr>
      <w:ind w:left="720"/>
      <w:contextualSpacing/>
    </w:pPr>
  </w:style>
  <w:style w:type="table" w:customStyle="1" w:styleId="TableGrid11">
    <w:name w:val="Table Grid11"/>
    <w:basedOn w:val="TableNormal"/>
    <w:next w:val="TableGrid"/>
    <w:uiPriority w:val="59"/>
    <w:rsid w:val="00C94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94E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7</Words>
  <Characters>11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ho, Inc.</Company>
  <LinksUpToDate>false</LinksUpToDate>
  <CharactersWithSpaces>13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Krouse</dc:creator>
  <cp:lastModifiedBy>Agustin Calatroni</cp:lastModifiedBy>
  <cp:revision>3</cp:revision>
  <dcterms:created xsi:type="dcterms:W3CDTF">2017-03-30T18:34:00Z</dcterms:created>
  <dcterms:modified xsi:type="dcterms:W3CDTF">2017-03-31T15:04:00Z</dcterms:modified>
</cp:coreProperties>
</file>